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ins w:id="0" w:author="Autor" w:date="2017-11-26T09:2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Additional file 1: Table S1</w:t>
        </w:r>
      </w:ins>
      <w:del w:id="1" w:author="Autor" w:date="2017-11-26T09:2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Supplementary TABLE</w:delText>
        </w:r>
      </w:del>
      <w:ins w:id="2" w:author="Autor" w:date="2017-09-28T14:05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ab/>
        </w:r>
      </w:ins>
      <w:del w:id="3" w:author="Autor" w:date="2017-09-28T14:05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:</w:delText>
        </w:r>
      </w:del>
      <w:del w:id="4" w:author="Autor" w:date="2017-11-26T09:2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rimers used for the PCR amplifications and sequence analysis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naplasma phagocytophilum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this study</w:t>
      </w:r>
    </w:p>
    <w:tbl>
      <w:tblPr>
        <w:tblW w:w="144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6521"/>
        <w:gridCol w:w="4678"/>
        <w:gridCol w:w="1419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Primers 5’-3’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ycle condition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16S rRNA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 reac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3a: CACATGCAAGTCGAACGGATTA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10r: TTCCGTTAAGAAGGATCTAATCTC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sted reac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9f: AACGGATTATTCTTTATAGCTTG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2: GGCAGTATTAAAAGCAGCTCCAGG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cycl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ec 94 °C, 30 sec 55 °C, 1 min 72 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cycl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sec 94 °C, 30 sec 60°C, 25 sec 72°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[18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groEL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 reac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hplgroEL-F: ATGGTATGCAGTTTGATC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hplgroEL-R: TCTACTCTGTCTTTGCGTT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sted reac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hplgroEL-F: ATGGTATGCAGTTTGATC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phgroEL-R: TTGAGTACAGCAACACCACCGGAA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cycl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ec 94 °C, 30 sec 55 °C, 45 sec 72 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cycl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ec 94 °C, 30 sec 55 °C, 45 sec 72 °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5" w:author="Autor" w:date="2017-08-28T14:30:00Z">
              <w:r>
                <w:rPr>
                  <w:rFonts w:cs="Times New Roman" w:ascii="Times New Roman" w:hAnsi="Times New Roman"/>
                  <w:i/>
                  <w:sz w:val="24"/>
                  <w:szCs w:val="24"/>
                  <w:lang w:val="en-US"/>
                </w:rPr>
                <w:t>m</w:t>
              </w:r>
            </w:ins>
            <w:del w:id="6" w:author="Autor" w:date="2017-08-28T14:30:00Z">
              <w:r>
                <w:rPr>
                  <w:rFonts w:cs="Times New Roman" w:ascii="Times New Roman" w:hAnsi="Times New Roman"/>
                  <w:i/>
                  <w:sz w:val="24"/>
                  <w:szCs w:val="24"/>
                  <w:lang w:val="en-US"/>
                </w:rPr>
                <w:delText>M</w:delText>
              </w:r>
            </w:del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p2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sp25: TTATGATTAGGCCTTTGGGCATG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p23: TCAGAAAGATACACGTGCGCC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 cycl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min 95 °C, 1 min 62 °C, 1.5 min 72°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0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7" w:author="Autor" w:date="2017-08-28T14:30:00Z">
              <w:r>
                <w:rPr>
                  <w:rFonts w:cs="Times New Roman" w:ascii="Times New Roman" w:hAnsi="Times New Roman"/>
                  <w:i/>
                  <w:sz w:val="24"/>
                  <w:szCs w:val="24"/>
                  <w:lang w:val="en-US"/>
                </w:rPr>
                <w:t>m</w:t>
              </w:r>
            </w:ins>
            <w:del w:id="8" w:author="Autor" w:date="2017-08-28T14:30:00Z">
              <w:r>
                <w:rPr>
                  <w:rFonts w:cs="Times New Roman" w:ascii="Times New Roman" w:hAnsi="Times New Roman"/>
                  <w:i/>
                  <w:sz w:val="24"/>
                  <w:szCs w:val="24"/>
                  <w:lang w:val="en-US"/>
                </w:rPr>
                <w:delText>M</w:delText>
              </w:r>
            </w:del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p4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rst react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P4AP5: ATGAATTACAGAGAATTGCTTGTA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P4AP3: TTAATTGAAAGCAAATCTTGCTCCTAT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ested reactio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p4f: CTATTGGYGGNGCYAGAG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sp4r: GTTCATCGAAAATTCC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TGGTA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cycl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ec 94 °C, 45 sec 54 °C, 1 min 72 °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 cycl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 sec 94 °C, 45 sec 54 °C, 1 min 72 °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 </w:t>
      </w:r>
      <w:r>
        <w:rPr>
          <w:rFonts w:cs="Times New Roman" w:ascii="Times New Roman" w:hAnsi="Times New Roman"/>
          <w:sz w:val="24"/>
          <w:szCs w:val="24"/>
          <w:lang w:val="en-US"/>
        </w:rPr>
        <w:t>Please note that the primer sequences were taken from the cited literature, but cycling conditions might have been modified according to the chemistry used in our experiments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for the sequencing reaction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ll PCR reactions: 15 min 95°C initial activation; 7 min 72 °C final extension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3:15:00Z</dcterms:created>
  <dc:creator/>
  <dc:description/>
  <dc:language>en-US</dc:language>
  <cp:lastModifiedBy/>
  <cp:lastPrinted>2016-11-22T08:56:00Z</cp:lastPrinted>
  <dcterms:modified xsi:type="dcterms:W3CDTF">2017-11-27T13:15:00Z</dcterms:modified>
  <cp:revision>1</cp:revision>
  <dc:subject/>
  <dc:title/>
</cp:coreProperties>
</file>